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99" w:tblpY="198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3614"/>
        <w:gridCol w:w="810"/>
        <w:gridCol w:w="1478"/>
        <w:gridCol w:w="1018"/>
        <w:gridCol w:w="9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k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ournal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cord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untry</w:t>
            </w:r>
          </w:p>
        </w:tc>
        <w:tc>
          <w:tcPr>
            <w:tcW w:w="1018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F(</w:t>
            </w: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 xml:space="preserve">JCR 2022 </w:t>
            </w:r>
            <w:bookmarkEnd w:id="0"/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JCR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ua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1" w:name="OLE_LINK2" w:colFirst="0" w:colLast="0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rnational Journal Of Nanomedici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W ZEA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0</w:t>
            </w:r>
          </w:p>
        </w:tc>
        <w:tc>
          <w:tcPr>
            <w:tcW w:w="96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2" w:name="OLE_LINK3"/>
            <w:r>
              <w:rPr>
                <w:rFonts w:hint="eastAsia"/>
                <w:vertAlign w:val="baseline"/>
                <w:lang w:val="en-US" w:eastAsia="zh-CN"/>
              </w:rPr>
              <w:t>Q1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ournal Of Controlled Releas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3" w:name="OLE_LINK5"/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  <w:bookmarkEnd w:id="3"/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8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eastAsia"/>
                <w:vertAlign w:val="baseline"/>
                <w:lang w:val="en-US" w:eastAsia="zh-CN"/>
              </w:rPr>
              <w:t>Biomaterials</w:t>
            </w:r>
            <w:bookmarkEnd w:id="4"/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s Applied Materials &amp; Interfac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5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rnational Journal Of Pharmaceut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5" w:name="OLE_LINK6"/>
            <w:r>
              <w:rPr>
                <w:rFonts w:hint="eastAsia"/>
                <w:vertAlign w:val="baseline"/>
                <w:lang w:val="en-US" w:eastAsia="zh-CN"/>
              </w:rPr>
              <w:t>Acs Nano</w:t>
            </w:r>
            <w:bookmarkEnd w:id="5"/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1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lecular Pharmaceut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ientific Report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nomedicine-Nanotechnology Biology And Medicin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</w:t>
            </w:r>
          </w:p>
        </w:tc>
        <w:tc>
          <w:tcPr>
            <w:tcW w:w="96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lloids And Surfaces B-Biointerfac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ournal Of Materials Chemistry B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ioconjugate Chemistry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7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harmaceut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alytical Chemistry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4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iosensors &amp; Bioelectronic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6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ournal Of Nanobiotechnology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2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harmaceutical Research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RMANY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</w:p>
        </w:tc>
        <w:tc>
          <w:tcPr>
            <w:tcW w:w="96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sc Advanc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ncer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WITZERLAND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</w:t>
            </w:r>
          </w:p>
        </w:tc>
        <w:tc>
          <w:tcPr>
            <w:tcW w:w="965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rug Delivery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0" w:type="auto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01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</w:t>
            </w:r>
          </w:p>
        </w:tc>
        <w:tc>
          <w:tcPr>
            <w:tcW w:w="965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Q1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Top 10 journals in terms of the number of published papers.</w:t>
      </w:r>
    </w:p>
    <w:p>
      <w:pPr>
        <w:rPr>
          <w:rFonts w:hint="eastAsia"/>
        </w:rPr>
      </w:pPr>
      <w:r>
        <w:rPr>
          <w:rFonts w:hint="eastAsia"/>
        </w:rPr>
        <w:br w:type="page"/>
      </w:r>
    </w:p>
    <w:p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 xml:space="preserve">2 </w:t>
      </w:r>
      <w:r>
        <w:rPr>
          <w:rFonts w:hint="eastAsia"/>
        </w:rPr>
        <w:t>Top 10 cited publication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2133"/>
        <w:gridCol w:w="995"/>
        <w:gridCol w:w="1043"/>
        <w:gridCol w:w="1282"/>
        <w:gridCol w:w="936"/>
        <w:gridCol w:w="14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ank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-cited references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otal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Citations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entrality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ournal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F(2022 year)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rresponding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uthor’s coun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bookmarkStart w:id="6" w:name="OLE_LINK8" w:colFirst="5" w:colLast="6"/>
            <w:bookmarkStart w:id="7" w:name="OLE_LINK13" w:colFirst="5" w:colLast="5"/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: A Cancer Journal for Clinicians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</w:t>
            </w:r>
          </w:p>
        </w:tc>
        <w:tc>
          <w:tcPr>
            <w:tcW w:w="0" w:type="auto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bookmarkStart w:id="8" w:name="OLE_LINK7"/>
            <w:r>
              <w:rPr>
                <w:rFonts w:hint="eastAsia"/>
                <w:vertAlign w:val="baseline"/>
              </w:rPr>
              <w:t>CA-CANCER J CLIN</w:t>
            </w:r>
            <w:bookmarkEnd w:id="8"/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bookmarkStart w:id="9" w:name="OLE_LINK12"/>
            <w:r>
              <w:rPr>
                <w:rFonts w:hint="eastAsia"/>
                <w:vertAlign w:val="baseline"/>
                <w:lang w:val="en-US" w:eastAsia="zh-CN"/>
              </w:rPr>
              <w:t>254.7</w:t>
            </w:r>
            <w:bookmarkEnd w:id="9"/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Ovarian cancer statistics, 2018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8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-CANCER J CLIN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4.7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: A Cancer Journal for Clinicians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0" w:type="auto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5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-CANCER J CLIN</w:t>
            </w:r>
          </w:p>
        </w:tc>
        <w:tc>
          <w:tcPr>
            <w:tcW w:w="936" w:type="dxa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4.7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: a cancer journal for clinicia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-CANCER J CLIN</w:t>
            </w:r>
          </w:p>
        </w:tc>
        <w:tc>
          <w:tcPr>
            <w:tcW w:w="936" w:type="dxa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4.7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ncer nanomedicine: progress, challenges and opportuniti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bookmarkStart w:id="10" w:name="OLE_LINK9"/>
            <w:r>
              <w:rPr>
                <w:rFonts w:hint="eastAsia"/>
                <w:vertAlign w:val="baseline"/>
                <w:lang w:val="en-US" w:eastAsia="zh-CN"/>
              </w:rPr>
              <w:t>NAT REV CANCER</w:t>
            </w:r>
            <w:bookmarkEnd w:id="10"/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8.5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bookmarkStart w:id="11" w:name="OLE_LINK10"/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  <w:bookmarkEnd w:id="1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: A Cancer Journal for Clinicia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-CANCER J CLIN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4.7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Epithelial ovarian cancer: Evolution of management in the era of precision medic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-CANCER J CLIN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86.130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  <w:bookmarkStart w:id="13" w:name="_GoBack"/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nalysis of nanoparticle delivery to tumou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T REV MATER</w:t>
            </w:r>
          </w:p>
        </w:tc>
        <w:tc>
          <w:tcPr>
            <w:tcW w:w="936" w:type="dxa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3.5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GLA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Ovarian Cancer: An Integrated Review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bookmarkStart w:id="12" w:name="OLE_LINK11"/>
            <w:r>
              <w:rPr>
                <w:rFonts w:hint="eastAsia"/>
                <w:vertAlign w:val="baseline"/>
                <w:lang w:val="en-US" w:eastAsia="zh-CN"/>
              </w:rPr>
              <w:t>SEMIN ONCOL NURS</w:t>
            </w:r>
            <w:bookmarkEnd w:id="12"/>
          </w:p>
        </w:tc>
        <w:tc>
          <w:tcPr>
            <w:tcW w:w="936" w:type="dxa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</w:t>
            </w: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</w:rPr>
              <w:t>/</w:t>
            </w:r>
          </w:p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0" w:type="auto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ncer nanotechnology: The impact of passive and active targeting in the era of modern cancer biolog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DV DRUG DELIVER REV</w:t>
            </w:r>
          </w:p>
        </w:tc>
        <w:tc>
          <w:tcPr>
            <w:tcW w:w="936" w:type="dxa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Q1/</w:t>
            </w:r>
          </w:p>
          <w:p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.1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THERLANDS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Î¢ÈíÑÅºÚ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YmRhZTA1NGEwNjgwZWU0ZjAwYjk0MThhZDI5OTEifQ=="/>
  </w:docVars>
  <w:rsids>
    <w:rsidRoot w:val="00172A27"/>
    <w:rsid w:val="016B67B8"/>
    <w:rsid w:val="111331E7"/>
    <w:rsid w:val="258F39C1"/>
    <w:rsid w:val="339B7340"/>
    <w:rsid w:val="5632548A"/>
    <w:rsid w:val="6BFB16E4"/>
    <w:rsid w:val="6DD32F3A"/>
    <w:rsid w:val="70B6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7:39:00Z</dcterms:created>
  <dc:creator>huha</dc:creator>
  <cp:lastModifiedBy>呼哈</cp:lastModifiedBy>
  <dcterms:modified xsi:type="dcterms:W3CDTF">2023-11-07T18:3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81E2647C42F04C3DB953577FDC8A977B_12</vt:lpwstr>
  </property>
</Properties>
</file>